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985A9F">
      <w:pPr>
        <w:widowControl/>
        <w:spacing w:before="120" w:after="120" w:line="360" w:lineRule="atLeast"/>
        <w:jc w:val="center"/>
        <w:rPr>
          <w:rFonts w:hint="default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>Q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</w:rPr>
        <w:t>uestionnaire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</w:rPr>
        <w:t>I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 xml:space="preserve"> (Baseline q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</w:rPr>
        <w:t>uestionnaire</w:t>
      </w:r>
      <w:r>
        <w:rPr>
          <w:rFonts w:hint="eastAsia" w:ascii="Verdana" w:hAnsi="Verdana" w:eastAsia="宋体" w:cs="宋体"/>
          <w:b/>
          <w:bCs/>
          <w:color w:val="000000"/>
          <w:kern w:val="0"/>
          <w:sz w:val="18"/>
          <w:szCs w:val="18"/>
          <w:lang w:val="en-US" w:eastAsia="zh-CN"/>
        </w:rPr>
        <w:t>)</w:t>
      </w:r>
      <w:bookmarkStart w:id="14" w:name="_GoBack"/>
      <w:bookmarkEnd w:id="14"/>
    </w:p>
    <w:p w14:paraId="5C49B557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bookmarkStart w:id="0" w:name="_Hlk510192383"/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umber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ascii="Verdana" w:hAnsi="Verdana" w:eastAsia="宋体" w:cs="宋体"/>
          <w:bCs/>
          <w:color w:val="FF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bCs/>
          <w:color w:val="auto"/>
          <w:kern w:val="0"/>
          <w:sz w:val="18"/>
          <w:szCs w:val="18"/>
        </w:rPr>
        <w:t>What is your age?</w:t>
      </w:r>
      <w:r>
        <w:rPr>
          <w:rFonts w:ascii="Verdana" w:hAnsi="Verdana" w:eastAsia="宋体" w:cs="宋体"/>
          <w:bCs/>
          <w:color w:val="auto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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ab/>
      </w:r>
    </w:p>
    <w:p w14:paraId="26402A38">
      <w:pPr>
        <w:pStyle w:val="17"/>
        <w:ind w:left="360"/>
        <w:rPr>
          <w:rFonts w:ascii="Verdana" w:hAnsi="Verdana" w:eastAsia="宋体" w:cs="宋体"/>
          <w:b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______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years old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bookmarkStart w:id="1" w:name="_Hlk510193348"/>
      <w:r>
        <w:rPr>
          <w:rFonts w:hint="eastAsia" w:ascii="Verdana" w:hAnsi="Verdana" w:eastAsia="宋体" w:cs="宋体"/>
          <w:b w:val="0"/>
          <w:bCs w:val="0"/>
          <w:color w:val="000000"/>
          <w:kern w:val="0"/>
          <w:sz w:val="18"/>
          <w:szCs w:val="18"/>
          <w:highlight w:val="none"/>
        </w:rPr>
        <w:t>（If you are younger than 16 years old, you do not meet the requirements and are excluded from the questionnaire）</w:t>
      </w:r>
      <w:bookmarkEnd w:id="1"/>
    </w:p>
    <w:p w14:paraId="1BDCC623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bookmarkEnd w:id="0"/>
    <w:p w14:paraId="518B9990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  <w:bookmarkStart w:id="2" w:name="_Hlk510192435"/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What is your sex at birth?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(Biological sex)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 xml:space="preserve">  </w:t>
      </w:r>
      <w:bookmarkStart w:id="3" w:name="_Hlk512011544"/>
    </w:p>
    <w:p w14:paraId="66D7D041">
      <w:pPr>
        <w:pStyle w:val="17"/>
        <w:numPr>
          <w:ilvl w:val="0"/>
          <w:numId w:val="2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</w:rPr>
        <w:t xml:space="preserve">Male </w:t>
      </w:r>
      <w:r>
        <w:rPr>
          <w:rFonts w:ascii="Verdana" w:hAnsi="Verdana" w:eastAsia="宋体" w:cs="宋体"/>
          <w:color w:val="000000"/>
          <w:kern w:val="0"/>
          <w:sz w:val="18"/>
          <w:szCs w:val="18"/>
          <w:highlight w:val="none"/>
        </w:rPr>
        <w:t>  </w:t>
      </w:r>
    </w:p>
    <w:bookmarkEnd w:id="3"/>
    <w:p w14:paraId="3CD5E855">
      <w:pPr>
        <w:pStyle w:val="17"/>
        <w:numPr>
          <w:ilvl w:val="0"/>
          <w:numId w:val="2"/>
        </w:numPr>
        <w:rPr>
          <w:rFonts w:ascii="Verdana" w:hAnsi="Verdana" w:eastAsia="宋体" w:cs="宋体"/>
          <w:b w:val="0"/>
          <w:bCs/>
          <w:color w:val="000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</w:rPr>
        <w:t>Female</w:t>
      </w:r>
      <w:r>
        <w:rPr>
          <w:rFonts w:hint="eastAsia" w:ascii="Verdana" w:hAnsi="Verdana" w:eastAsia="宋体" w:cs="宋体"/>
          <w:b w:val="0"/>
          <w:bCs/>
          <w:color w:val="000000"/>
          <w:kern w:val="0"/>
          <w:sz w:val="18"/>
          <w:szCs w:val="18"/>
          <w:highlight w:val="none"/>
        </w:rPr>
        <w:t>（Do not meet the requirements, excluded from the questionnaire）</w:t>
      </w:r>
    </w:p>
    <w:p w14:paraId="7BF291EC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</w:p>
    <w:bookmarkEnd w:id="2"/>
    <w:p w14:paraId="16F4D304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  <w:bookmarkStart w:id="4" w:name="_Hlk510192466"/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Have you ever had sexual intercourse with a man?</w:t>
      </w:r>
    </w:p>
    <w:p w14:paraId="08BDE26B">
      <w:pPr>
        <w:pStyle w:val="17"/>
        <w:numPr>
          <w:ilvl w:val="0"/>
          <w:numId w:val="3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  <w:highlight w:val="none"/>
        </w:rPr>
        <w:t xml:space="preserve">   </w:t>
      </w:r>
    </w:p>
    <w:p w14:paraId="5DFA1C5F">
      <w:pPr>
        <w:pStyle w:val="17"/>
        <w:numPr>
          <w:ilvl w:val="0"/>
          <w:numId w:val="3"/>
        </w:numPr>
        <w:rPr>
          <w:rFonts w:ascii="Verdana" w:hAnsi="Verdana" w:eastAsia="宋体" w:cs="宋体"/>
          <w:color w:val="000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  <w:lang w:val="en-US" w:eastAsia="zh-CN"/>
        </w:rPr>
        <w:t>No</w:t>
      </w:r>
      <w:r>
        <w:rPr>
          <w:rFonts w:hint="eastAsia" w:ascii="Verdana" w:hAnsi="Verdana" w:eastAsia="宋体" w:cs="宋体"/>
          <w:b w:val="0"/>
          <w:bCs/>
          <w:color w:val="000000"/>
          <w:kern w:val="0"/>
          <w:sz w:val="18"/>
          <w:szCs w:val="18"/>
          <w:highlight w:val="none"/>
        </w:rPr>
        <w:t>（Do not meet the requirements, excluded from the questionnaire）</w:t>
      </w:r>
      <w:r>
        <w:rPr>
          <w:rFonts w:ascii="Verdana" w:hAnsi="Verdana" w:eastAsia="宋体" w:cs="宋体"/>
          <w:b w:val="0"/>
          <w:bCs/>
          <w:color w:val="000000"/>
          <w:kern w:val="0"/>
          <w:sz w:val="18"/>
          <w:szCs w:val="18"/>
          <w:highlight w:val="none"/>
        </w:rPr>
        <w:t> </w:t>
      </w:r>
    </w:p>
    <w:p w14:paraId="75EA494F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</w:p>
    <w:bookmarkEnd w:id="4"/>
    <w:p w14:paraId="0AF0402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highlight w:val="none"/>
        </w:rPr>
        <w:t>Are you willing to complete our follow-up survey in 3 months?</w:t>
      </w:r>
    </w:p>
    <w:p w14:paraId="687D9C4B">
      <w:pPr>
        <w:pStyle w:val="17"/>
        <w:numPr>
          <w:ilvl w:val="0"/>
          <w:numId w:val="4"/>
        </w:numP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</w:rPr>
        <w:t>Willing</w:t>
      </w:r>
      <w:r>
        <w:rPr>
          <w:rFonts w:ascii="Verdana" w:hAnsi="Verdana" w:eastAsia="宋体" w:cs="宋体"/>
          <w:color w:val="000000"/>
          <w:kern w:val="0"/>
          <w:sz w:val="18"/>
          <w:szCs w:val="18"/>
          <w:highlight w:val="none"/>
        </w:rPr>
        <w:t xml:space="preserve"> </w:t>
      </w:r>
    </w:p>
    <w:p w14:paraId="4FB4FBAC">
      <w:pPr>
        <w:pStyle w:val="17"/>
        <w:numPr>
          <w:ilvl w:val="0"/>
          <w:numId w:val="4"/>
        </w:numPr>
        <w:rPr>
          <w:rFonts w:ascii="Verdana" w:hAnsi="Verdana" w:eastAsia="宋体" w:cs="宋体"/>
          <w:b/>
          <w:color w:val="000000"/>
          <w:kern w:val="0"/>
          <w:sz w:val="18"/>
          <w:szCs w:val="18"/>
          <w:highlight w:val="none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  <w:lang w:val="en-US" w:eastAsia="zh-CN"/>
        </w:rPr>
        <w:t>Not w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highlight w:val="none"/>
        </w:rPr>
        <w:t>illing</w:t>
      </w:r>
      <w:r>
        <w:rPr>
          <w:rFonts w:hint="eastAsia" w:ascii="Verdana" w:hAnsi="Verdana" w:eastAsia="宋体" w:cs="宋体"/>
          <w:b w:val="0"/>
          <w:bCs/>
          <w:color w:val="000000"/>
          <w:kern w:val="0"/>
          <w:sz w:val="18"/>
          <w:szCs w:val="18"/>
          <w:highlight w:val="none"/>
        </w:rPr>
        <w:t>（Do not meet the requirements, excluded from the questionnaire）</w:t>
      </w:r>
    </w:p>
    <w:p w14:paraId="7AF1CF69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4BD26A7E">
      <w:pPr>
        <w:pStyle w:val="2"/>
        <w:spacing w:line="240" w:lineRule="auto"/>
        <w:rPr>
          <w:sz w:val="24"/>
          <w:szCs w:val="24"/>
          <w:lang w:eastAsia="zh-CN"/>
        </w:rPr>
      </w:pPr>
      <w:bookmarkStart w:id="5" w:name="_Hlk510193377"/>
      <w:r>
        <w:rPr>
          <w:sz w:val="24"/>
          <w:szCs w:val="24"/>
          <w:lang w:eastAsia="zh-CN"/>
        </w:rPr>
        <w:t xml:space="preserve">A. </w:t>
      </w:r>
      <w:r>
        <w:rPr>
          <w:rFonts w:hint="eastAsia"/>
          <w:sz w:val="24"/>
          <w:szCs w:val="24"/>
          <w:lang w:eastAsia="zh-CN"/>
        </w:rPr>
        <w:t>Sociodemographic information</w:t>
      </w:r>
    </w:p>
    <w:bookmarkEnd w:id="5"/>
    <w:p w14:paraId="4E5DBF6E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marital status?</w:t>
      </w:r>
    </w:p>
    <w:p w14:paraId="0C3A939C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bookmarkStart w:id="6" w:name="_Hlk510192488"/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ngaged/married</w:t>
      </w:r>
    </w:p>
    <w:p w14:paraId="4B110D67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marrie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22AB8646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parated/divorce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 </w:t>
      </w:r>
    </w:p>
    <w:p w14:paraId="4A7971CC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W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dowed</w:t>
      </w:r>
    </w:p>
    <w:p w14:paraId="33DFFCBB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bookmarkEnd w:id="6"/>
    <w:p w14:paraId="27822D9A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auto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auto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auto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auto"/>
          <w:kern w:val="0"/>
          <w:sz w:val="18"/>
          <w:szCs w:val="18"/>
        </w:rPr>
        <w:t>What i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 your household registration?</w:t>
      </w:r>
    </w:p>
    <w:p w14:paraId="044760E7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ral in other provinces</w:t>
      </w:r>
    </w:p>
    <w:p w14:paraId="1E22B007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R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gistered in the cit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65C3D14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 city in this province </w:t>
      </w:r>
    </w:p>
    <w:p w14:paraId="29D7BB8F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ural in this province</w:t>
      </w:r>
    </w:p>
    <w:p w14:paraId="47ADBAC4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U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ban in other provinces</w:t>
      </w:r>
    </w:p>
    <w:p w14:paraId="7E145EC3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1A2F8B5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ethnicity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  </w:t>
      </w:r>
    </w:p>
    <w:p w14:paraId="40113C7F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H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57EB883C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Other,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  <w:lang w:val="en-US" w:eastAsia="zh-CN"/>
        </w:rPr>
        <w:t xml:space="preserve">    (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</w:rPr>
        <w:t>Please add which ethnic group)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 </w:t>
      </w:r>
    </w:p>
    <w:p w14:paraId="6BCEAD5A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940CCC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bookmarkStart w:id="7" w:name="_Hlk510192535"/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Your level of education i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  <w:bookmarkEnd w:id="7"/>
    </w:p>
    <w:p w14:paraId="0DB6ED5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bookmarkStart w:id="8" w:name="_Hlk510192541"/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igh school or less</w:t>
      </w:r>
    </w:p>
    <w:p w14:paraId="54A88863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achelor's degree</w:t>
      </w:r>
    </w:p>
    <w:p w14:paraId="3EEE2B74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hD, Master's or abo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1FD7E68D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bookmarkEnd w:id="8"/>
    <w:p w14:paraId="3632662D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employment statu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  </w:t>
      </w:r>
    </w:p>
    <w:p w14:paraId="795655B3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bookmarkStart w:id="9" w:name="_Hlk510192889"/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tudent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5E9285AD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blic serv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DE230F8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arm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787810B8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laborer (blue collar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1094D8F9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ffice worker (white collar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07396A5C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rv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3CE4D300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echnici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0310A11B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x work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43BD35F4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employed</w:t>
      </w:r>
    </w:p>
    <w:p w14:paraId="0093F2A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：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______      </w:t>
      </w:r>
    </w:p>
    <w:p w14:paraId="5EFD570A">
      <w:pPr>
        <w:widowControl/>
        <w:spacing w:before="120" w:after="120" w:line="360" w:lineRule="atLeast"/>
        <w:ind w:left="720"/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</w:pPr>
    </w:p>
    <w:p w14:paraId="057A3B4F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average monthly income?</w:t>
      </w:r>
    </w:p>
    <w:bookmarkEnd w:id="9"/>
    <w:p w14:paraId="7F746FE2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bookmarkStart w:id="10" w:name="_Hlk510192999"/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Less than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150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yu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20B45413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150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－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3000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u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23785C08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3001-5000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uan</w:t>
      </w:r>
    </w:p>
    <w:p w14:paraId="019B4A3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5001-8000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uan</w:t>
      </w:r>
    </w:p>
    <w:p w14:paraId="27FDB3F4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More than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8000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uan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 </w:t>
      </w:r>
    </w:p>
    <w:p w14:paraId="4C9C8B2C">
      <w:pPr>
        <w:widowControl/>
        <w:spacing w:before="120" w:after="120" w:line="360" w:lineRule="atLeast"/>
        <w:ind w:left="45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5364AEBC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gender identity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 </w:t>
      </w:r>
    </w:p>
    <w:p w14:paraId="0FB7033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mal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   </w:t>
      </w:r>
    </w:p>
    <w:p w14:paraId="3A8FC02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emal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000F6BD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ransgend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99814EE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/unsure</w:t>
      </w:r>
    </w:p>
    <w:p w14:paraId="73BC2F51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3ADD264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hat is your sexual orientation?</w:t>
      </w:r>
    </w:p>
    <w:p w14:paraId="59617944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gay</w:t>
      </w:r>
    </w:p>
    <w:p w14:paraId="11F490BC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eterosexual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45B88147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isexual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BA7A0F9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unsur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708169F3">
      <w:pPr>
        <w:widowControl/>
        <w:spacing w:before="120" w:after="120" w:line="360" w:lineRule="atLeast"/>
        <w:ind w:firstLine="72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79D492E">
      <w:pPr>
        <w:pStyle w:val="17"/>
        <w:numPr>
          <w:ilvl w:val="0"/>
          <w:numId w:val="1"/>
        </w:numP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Have you disclosed your sexual orientation or sexual activity with men to others?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(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cluding health workers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)</w:t>
      </w:r>
    </w:p>
    <w:bookmarkEnd w:id="10"/>
    <w:p w14:paraId="74775D9A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bookmarkStart w:id="11" w:name="_Hlk510193429"/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es</w:t>
      </w:r>
    </w:p>
    <w:p w14:paraId="1BC023E3">
      <w:pPr>
        <w:pStyle w:val="17"/>
        <w:widowControl/>
        <w:numPr>
          <w:ilvl w:val="0"/>
          <w:numId w:val="5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o</w:t>
      </w:r>
    </w:p>
    <w:p w14:paraId="5EBC0461">
      <w:pPr>
        <w:pStyle w:val="2"/>
        <w:spacing w:line="24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B. </w:t>
      </w:r>
      <w:r>
        <w:rPr>
          <w:rFonts w:hint="eastAsia"/>
          <w:sz w:val="24"/>
          <w:szCs w:val="24"/>
          <w:lang w:eastAsia="zh-CN"/>
        </w:rPr>
        <w:t>Male sex information</w:t>
      </w:r>
      <w:r>
        <w:rPr>
          <w:sz w:val="24"/>
          <w:szCs w:val="24"/>
          <w:lang w:eastAsia="zh-CN"/>
        </w:rPr>
        <w:t xml:space="preserve">(Q) </w:t>
      </w:r>
    </w:p>
    <w:bookmarkEnd w:id="11"/>
    <w:p w14:paraId="4629B360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bookmarkStart w:id="12" w:name="_Hlk512028135"/>
      <w:bookmarkStart w:id="13" w:name="_Hlk510193488"/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ave you had anal sexual intercourse with a man in the last 6 month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  </w:t>
      </w:r>
    </w:p>
    <w:bookmarkEnd w:id="12"/>
    <w:p w14:paraId="4C8A82E5">
      <w:pPr>
        <w:pStyle w:val="17"/>
        <w:widowControl/>
        <w:numPr>
          <w:ilvl w:val="0"/>
          <w:numId w:val="6"/>
        </w:numPr>
        <w:spacing w:before="120" w:after="120" w:line="360" w:lineRule="atLeast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72FB38F">
      <w:pPr>
        <w:pStyle w:val="17"/>
        <w:widowControl/>
        <w:numPr>
          <w:ilvl w:val="0"/>
          <w:numId w:val="6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>C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5271CBAC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6C0680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umber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with how many men have you had anal sexual intercourse?</w:t>
      </w:r>
    </w:p>
    <w:p w14:paraId="2566A6BF">
      <w:pPr>
        <w:widowControl/>
        <w:spacing w:before="120" w:after="120"/>
        <w:ind w:left="840" w:leftChars="40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                  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exact number of people is very important for scientific statistics, please carefully recall and fill in.</w:t>
      </w:r>
    </w:p>
    <w:p w14:paraId="6ED001C0">
      <w:pPr>
        <w:pStyle w:val="17"/>
        <w:ind w:left="36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CE33B97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Multip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where did you look for male sexual partner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  </w:t>
      </w:r>
    </w:p>
    <w:p w14:paraId="49A8215F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ars, dance halls, tea rooms, meeting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2CD0A2CD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aunas, massage parlor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5DFBE2E8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arks, public spaces, on the street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09A273D9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line forum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 </w:t>
      </w:r>
    </w:p>
    <w:p w14:paraId="29F9585D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ocial media (e.g. Blued, Jackd, QQ)</w:t>
      </w:r>
    </w:p>
    <w:p w14:paraId="27CD64E9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rough friend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665447C4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</w:rPr>
        <w:t>(Please add clarification)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  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  </w:t>
      </w:r>
    </w:p>
    <w:p w14:paraId="0617A28A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id not seek</w:t>
      </w:r>
    </w:p>
    <w:p w14:paraId="3FD01728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A910EC0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 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] In the last six months, what was your role when you had sex with men?  </w:t>
      </w:r>
    </w:p>
    <w:p w14:paraId="215F8D41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insertive ("1") </w:t>
      </w:r>
    </w:p>
    <w:p w14:paraId="752C82FF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eceptive ("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"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1461A8FD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oth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43C99434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</w:p>
    <w:p w14:paraId="1406416C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In the last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six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 months, how frequently did you use condoms when you had anal sexual intercourse with men?</w:t>
      </w:r>
    </w:p>
    <w:p w14:paraId="03E9E333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10DECE13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3A4ABB47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DD7D32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55D7AEA5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32EE947E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use a condom the most recent time you had anal sex with a man?</w:t>
      </w:r>
    </w:p>
    <w:p w14:paraId="62769F34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</w:p>
    <w:p w14:paraId="5337A2FA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</w:p>
    <w:p w14:paraId="701EB7EB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647C34BC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stable male partners did you have?</w:t>
      </w:r>
    </w:p>
    <w:p w14:paraId="0C201054">
      <w:pPr>
        <w:widowControl/>
        <w:spacing w:before="120" w:after="120" w:line="360" w:lineRule="atLeast"/>
        <w:jc w:val="left"/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S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table male partner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are sexual partners who have stable relationships, including boyfriends (BF) who establish romantic relationships and other same-sex partners who maintain stable relationship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.</w:t>
      </w:r>
    </w:p>
    <w:p w14:paraId="26029D7D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 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22]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7215AEA3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，____</w:t>
      </w:r>
    </w:p>
    <w:p w14:paraId="2CA069F3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0528069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ly did you use condoms when you had sex with stable male partners?</w:t>
      </w:r>
    </w:p>
    <w:p w14:paraId="7647BA1F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030EF4E6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234BA625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779CCEE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C9D45FE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3E99341E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casual male partners did you have?</w:t>
      </w:r>
    </w:p>
    <w:p w14:paraId="3FD702CE">
      <w:p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asual male partners: Men with whom you have a sexual relationship of less than 3 months or equal. This also includes casual sex partners and commercial sex partners.</w:t>
      </w:r>
    </w:p>
    <w:p w14:paraId="1E328375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C]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5C6CFA35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，____</w:t>
      </w:r>
    </w:p>
    <w:p w14:paraId="61882DC2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0F001719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ly did you use condoms when you had sex with casual male partner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  </w:t>
      </w:r>
    </w:p>
    <w:p w14:paraId="339C71F3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3993271D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5B38068A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7B06B23D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5EB4BD41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14F4318">
      <w:pPr>
        <w:pStyle w:val="2"/>
        <w:spacing w:line="24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C. </w:t>
      </w:r>
      <w:r>
        <w:rPr>
          <w:rFonts w:hint="eastAsia"/>
          <w:sz w:val="24"/>
          <w:szCs w:val="24"/>
          <w:lang w:eastAsia="zh-CN"/>
        </w:rPr>
        <w:t>Sexual behavior with women</w:t>
      </w:r>
      <w:r>
        <w:rPr>
          <w:sz w:val="24"/>
          <w:szCs w:val="24"/>
          <w:lang w:eastAsia="zh-CN"/>
        </w:rPr>
        <w:t xml:space="preserve"> (Q) </w:t>
      </w:r>
    </w:p>
    <w:p w14:paraId="330B1BA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did you have sex with women?</w:t>
      </w:r>
    </w:p>
    <w:p w14:paraId="373E9AAF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3BDE98D5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D]  </w:t>
      </w:r>
    </w:p>
    <w:p w14:paraId="33EDAF2E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68FA33ED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Number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With how many different women did you have sex in the last 6 months?</w:t>
      </w:r>
    </w:p>
    <w:p w14:paraId="57715D26">
      <w:pPr>
        <w:pStyle w:val="17"/>
        <w:widowControl/>
        <w:spacing w:before="120" w:after="120"/>
        <w:ind w:left="569" w:leftChars="271" w:firstLine="180" w:firstLineChars="10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                  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The exact number of people is very important for scientific statistics, please carefully recall and fill in.</w:t>
      </w:r>
    </w:p>
    <w:p w14:paraId="5F5AA3B1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4675897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 did you use condoms when you had sex with women?</w:t>
      </w:r>
    </w:p>
    <w:p w14:paraId="46AC5F7C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525756FE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0C8A5497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0F15F29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693CF9C3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0B1AA2D1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Did you use a condom when you most recently had sex with a woman?</w:t>
      </w:r>
    </w:p>
    <w:p w14:paraId="1AD26E36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58491636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</w:p>
    <w:p w14:paraId="57362F03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7F03C66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many stable female sexual partners did you have?</w:t>
      </w:r>
    </w:p>
    <w:p w14:paraId="07AC4E98">
      <w:pPr>
        <w:widowControl/>
        <w:spacing w:before="120" w:after="120" w:line="360" w:lineRule="atLeast"/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>(S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table female sexual partners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are sexual partners who have stable relationships, including girlfriends who establish romantic relationships and other female sexual partners who maintain stable relationships.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)</w:t>
      </w:r>
    </w:p>
    <w:p w14:paraId="577C0FDE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30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 </w:t>
      </w:r>
    </w:p>
    <w:p w14:paraId="3D7B68DF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Other,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____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</w:p>
    <w:p w14:paraId="5AF1C2AE">
      <w:pPr>
        <w:pStyle w:val="17"/>
        <w:widowControl/>
        <w:spacing w:before="120" w:after="120"/>
        <w:ind w:left="11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2DE979E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In the last 6 months, how frequent did you use condoms when you had sex with stable female partners?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</w:t>
      </w:r>
    </w:p>
    <w:p w14:paraId="2414E3E8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72023B03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285B73C9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44E2A52F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3F13B0CA">
      <w:pPr>
        <w:widowControl/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4818D7FA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In the last 6 months, how many casual female sexual partners did you have?  </w:t>
      </w:r>
    </w:p>
    <w:p w14:paraId="55D0728A">
      <w:pP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(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asual female partners: women with whom you have a sexual relationship of less than 3 months or equal. This also includes casual sex friends and commercial sex partners.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)</w:t>
      </w:r>
    </w:p>
    <w:p w14:paraId="4A20543C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0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 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D]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159CB605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other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，____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</w:t>
      </w:r>
    </w:p>
    <w:p w14:paraId="7EE12B00">
      <w:pPr>
        <w:pStyle w:val="17"/>
        <w:widowControl/>
        <w:spacing w:before="120" w:after="120" w:line="360" w:lineRule="atLeast"/>
        <w:ind w:left="36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7AD997B3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frequently do you use condoms when you have sex with casual female sexual partners?</w:t>
      </w:r>
    </w:p>
    <w:p w14:paraId="46289AF6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never</w:t>
      </w:r>
    </w:p>
    <w:p w14:paraId="707F7931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rarely (less than half the time)</w:t>
      </w:r>
    </w:p>
    <w:p w14:paraId="66F4749B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frequent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l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y (more than half the time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1532A690">
      <w:pPr>
        <w:pStyle w:val="17"/>
        <w:widowControl/>
        <w:numPr>
          <w:ilvl w:val="0"/>
          <w:numId w:val="8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very tim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05B5786F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3A6AA270">
      <w:pPr>
        <w:pStyle w:val="2"/>
        <w:spacing w:line="240" w:lineRule="auto"/>
        <w:rPr>
          <w:sz w:val="18"/>
          <w:szCs w:val="18"/>
          <w:lang w:eastAsia="zh-CN"/>
        </w:rPr>
      </w:pPr>
      <w:r>
        <w:rPr>
          <w:rFonts w:ascii="Verdana" w:hAnsi="Verdana" w:eastAsia="宋体" w:cs="宋体"/>
          <w:color w:val="000000"/>
          <w:sz w:val="18"/>
          <w:szCs w:val="18"/>
          <w:lang w:eastAsia="zh-CN"/>
        </w:rPr>
        <w:t xml:space="preserve">D. </w:t>
      </w:r>
      <w:bookmarkEnd w:id="13"/>
      <w:r>
        <w:rPr>
          <w:rFonts w:hint="eastAsia"/>
          <w:sz w:val="24"/>
          <w:szCs w:val="24"/>
          <w:lang w:eastAsia="zh-CN"/>
        </w:rPr>
        <w:t>Influence within one's social circle</w:t>
      </w:r>
    </w:p>
    <w:p w14:paraId="3C4D5194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verall, how frequently do you discuss HIV/STI related topics with others (including on- and off-line)？</w:t>
      </w:r>
    </w:p>
    <w:p w14:paraId="3FB04B20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0F038E96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  <w:lang w:val="en-US" w:eastAsia="zh-CN"/>
        </w:rPr>
        <w:t>Never</w:t>
      </w:r>
      <w:r>
        <w:rPr>
          <w:rFonts w:hint="eastAsia" w:ascii="宋体" w:hAnsi="宋体" w:eastAsia="宋体" w:cs="Times New Roman"/>
          <w:sz w:val="18"/>
          <w:szCs w:val="18"/>
        </w:rPr>
        <w:t>（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 w:bidi="ar-SA"/>
        </w:rPr>
        <w:t>E</w:t>
      </w:r>
      <w:r>
        <w:rPr>
          <w:rFonts w:hint="eastAsia" w:ascii="宋体" w:hAnsi="宋体" w:eastAsia="宋体" w:cs="Times New Roman"/>
          <w:sz w:val="18"/>
          <w:szCs w:val="18"/>
        </w:rPr>
        <w:t>）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</w:rPr>
        <w:t>very often</w:t>
      </w:r>
    </w:p>
    <w:p w14:paraId="74FE296E">
      <w:pPr>
        <w:pStyle w:val="17"/>
        <w:numPr>
          <w:ilvl w:val="0"/>
          <w:numId w:val="1"/>
        </w:num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en you discuss HIV/STI related topics with others, how information do you provide them (including on- and off-line)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?</w:t>
      </w:r>
    </w:p>
    <w:p w14:paraId="3C330932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2AC0F6B1">
      <w:pPr>
        <w:ind w:left="300" w:firstLine="420"/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</w:rPr>
        <w:t>almost nothing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</w:rPr>
        <w:t>a lot</w:t>
      </w:r>
    </w:p>
    <w:p w14:paraId="6B88C2EB">
      <w:pPr>
        <w:pStyle w:val="17"/>
        <w:numPr>
          <w:ilvl w:val="0"/>
          <w:numId w:val="1"/>
        </w:numPr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In the last 3 months, with how many people did  you discuss HIV/STI related topics (including on- and off-line)?</w:t>
      </w:r>
    </w:p>
    <w:p w14:paraId="55CD1C16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79A401EC">
      <w:pPr>
        <w:ind w:left="300" w:firstLine="420"/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</w:rPr>
        <w:t>none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</w:rPr>
        <w:t>a lot of people</w:t>
      </w:r>
    </w:p>
    <w:p w14:paraId="12953BA5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likely are others in your social network to seek advice from you about HIV/STIs (including on- and off-line)?</w:t>
      </w:r>
    </w:p>
    <w:p w14:paraId="040FC876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4580D978">
      <w:pPr>
        <w:ind w:left="300" w:firstLine="420"/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</w:rPr>
        <w:t>very unlikely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</w:rPr>
        <w:t>very likely</w:t>
      </w:r>
    </w:p>
    <w:p w14:paraId="6EE2E641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en you discuss HIV/STI related topics with others in your network, what of the following is the most likely scenario? (including on- and off-line)</w:t>
      </w:r>
    </w:p>
    <w:p w14:paraId="26CF8648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264BA7DA">
      <w:pPr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</w:rPr>
        <w:t>others always give you information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  <w:lang w:val="en-US" w:eastAsia="zh-CN"/>
        </w:rPr>
        <w:t xml:space="preserve">     </w:t>
      </w:r>
      <w:r>
        <w:rPr>
          <w:rFonts w:hint="eastAsia" w:ascii="宋体" w:hAnsi="宋体" w:eastAsia="宋体" w:cs="Times New Roman"/>
          <w:sz w:val="18"/>
          <w:szCs w:val="18"/>
        </w:rPr>
        <w:t>you always give others information</w:t>
      </w:r>
    </w:p>
    <w:p w14:paraId="722FBA5C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verall, when you discuss HIV/STIs with others, how frequently do they seek advice from you (on-or off-line)?</w:t>
      </w:r>
    </w:p>
    <w:p w14:paraId="4B8448C8">
      <w:pPr>
        <w:spacing w:line="300" w:lineRule="auto"/>
        <w:ind w:left="720"/>
        <w:rPr>
          <w:rFonts w:ascii="宋体" w:hAnsi="宋体" w:eastAsia="宋体" w:cs="Times New Roman"/>
          <w:sz w:val="18"/>
          <w:szCs w:val="18"/>
        </w:rPr>
      </w:pPr>
      <w:r>
        <w:rPr>
          <w:rFonts w:ascii="宋体" w:hAnsi="宋体" w:eastAsia="宋体" w:cs="Times New Roman"/>
          <w:sz w:val="18"/>
          <w:szCs w:val="18"/>
        </w:rPr>
        <w:t>1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2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3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4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>5</w:t>
      </w:r>
    </w:p>
    <w:p w14:paraId="3C181348">
      <w:pPr>
        <w:ind w:left="300" w:firstLine="420"/>
        <w:rPr>
          <w:rFonts w:ascii="宋体" w:hAnsi="宋体" w:eastAsia="宋体" w:cs="Times New Roman"/>
          <w:sz w:val="18"/>
          <w:szCs w:val="18"/>
        </w:rPr>
      </w:pPr>
      <w:r>
        <w:rPr>
          <w:rFonts w:hint="eastAsia" w:ascii="宋体" w:hAnsi="宋体" w:eastAsia="宋体" w:cs="Times New Roman"/>
          <w:sz w:val="18"/>
          <w:szCs w:val="18"/>
          <w:lang w:val="en-US" w:eastAsia="zh-CN"/>
        </w:rPr>
        <w:t>Never</w:t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ascii="宋体" w:hAnsi="宋体" w:eastAsia="宋体" w:cs="Times New Roman"/>
          <w:sz w:val="18"/>
          <w:szCs w:val="18"/>
        </w:rPr>
        <w:tab/>
      </w:r>
      <w:r>
        <w:rPr>
          <w:rFonts w:hint="eastAsia" w:ascii="宋体" w:hAnsi="宋体" w:eastAsia="宋体" w:cs="Times New Roman"/>
          <w:sz w:val="18"/>
          <w:szCs w:val="18"/>
        </w:rPr>
        <w:t>very often</w:t>
      </w:r>
    </w:p>
    <w:p w14:paraId="246FCF9C">
      <w:pPr>
        <w:pStyle w:val="2"/>
        <w:spacing w:line="240" w:lineRule="auto"/>
        <w:rPr>
          <w:rFonts w:ascii="Verdana" w:hAnsi="Verdana" w:eastAsia="宋体" w:cs="宋体"/>
          <w:bCs w:val="0"/>
          <w:color w:val="000000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E. </w:t>
      </w:r>
      <w:r>
        <w:rPr>
          <w:rFonts w:hint="eastAsia"/>
          <w:sz w:val="24"/>
          <w:szCs w:val="24"/>
          <w:lang w:eastAsia="zh-CN"/>
        </w:rPr>
        <w:t xml:space="preserve">HIV test and </w:t>
      </w:r>
      <w:r>
        <w:rPr>
          <w:rFonts w:hint="eastAsia"/>
          <w:sz w:val="24"/>
          <w:szCs w:val="24"/>
          <w:lang w:val="en-US" w:eastAsia="zh-CN"/>
        </w:rPr>
        <w:t xml:space="preserve">HIV </w:t>
      </w:r>
      <w:r>
        <w:rPr>
          <w:rFonts w:hint="eastAsia"/>
          <w:sz w:val="24"/>
          <w:szCs w:val="24"/>
          <w:lang w:eastAsia="zh-CN"/>
        </w:rPr>
        <w:t xml:space="preserve">self-test </w:t>
      </w:r>
      <w:r>
        <w:rPr>
          <w:rFonts w:hint="eastAsia"/>
          <w:sz w:val="24"/>
          <w:szCs w:val="24"/>
          <w:lang w:val="en-US" w:eastAsia="zh-CN"/>
        </w:rPr>
        <w:t>kits</w:t>
      </w:r>
      <w:r>
        <w:rPr>
          <w:rFonts w:hint="eastAsia"/>
          <w:sz w:val="24"/>
          <w:szCs w:val="24"/>
          <w:lang w:eastAsia="zh-CN"/>
        </w:rPr>
        <w:t xml:space="preserve"> application</w:t>
      </w:r>
    </w:p>
    <w:p w14:paraId="66DD28B4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ave you ever tested for HIV before this time?</w:t>
      </w:r>
    </w:p>
    <w:p w14:paraId="6A48D317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es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17CD8C48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No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3] 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0BFE3A1A">
      <w:pPr>
        <w:pStyle w:val="17"/>
        <w:widowControl/>
        <w:spacing w:before="120" w:after="120" w:line="360" w:lineRule="atLeast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151004B">
      <w:pPr>
        <w:pStyle w:val="17"/>
        <w:widowControl/>
        <w:numPr>
          <w:ilvl w:val="0"/>
          <w:numId w:val="1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w did you test for HIV the previous time?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  <w:r>
        <w:rPr>
          <w:rFonts w:ascii="Verdana" w:hAnsi="Verdana" w:eastAsia="宋体" w:cs="宋体"/>
          <w:color w:val="FF0000"/>
          <w:kern w:val="0"/>
          <w:sz w:val="18"/>
          <w:szCs w:val="18"/>
        </w:rPr>
        <w:t xml:space="preserve"> </w:t>
      </w:r>
    </w:p>
    <w:p w14:paraId="54756329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lf test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4FC7310B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Hospital/Community Health Service Center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1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6BB412E6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Gay Men's Organization（e.g.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Xutong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）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1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</w:p>
    <w:p w14:paraId="51F23ED2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Blood donation Agency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 xml:space="preserve">41]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</w:t>
      </w:r>
    </w:p>
    <w:p w14:paraId="28AE993E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Centers for Disease Control and Prevention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eastAsia="zh-CN"/>
        </w:rPr>
        <w:t>Skip to problem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  <w:lang w:val="en-US" w:eastAsia="zh-CN"/>
        </w:rPr>
        <w:t xml:space="preserve"> </w:t>
      </w:r>
      <w:r>
        <w:rPr>
          <w:rFonts w:ascii="Verdana" w:hAnsi="Verdana" w:eastAsia="宋体" w:cs="宋体"/>
          <w:b/>
          <w:bCs/>
          <w:color w:val="0000FF"/>
          <w:kern w:val="0"/>
          <w:sz w:val="18"/>
          <w:szCs w:val="18"/>
        </w:rPr>
        <w:t>41]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</w:t>
      </w:r>
    </w:p>
    <w:p w14:paraId="1EC4FA26">
      <w:pPr>
        <w:pStyle w:val="17"/>
        <w:widowControl/>
        <w:spacing w:before="120" w:after="120" w:line="360" w:lineRule="atLeast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  <w:t xml:space="preserve"> 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6011C139">
      <w:pPr>
        <w:pStyle w:val="17"/>
        <w:widowControl/>
        <w:numPr>
          <w:ilvl w:val="0"/>
          <w:numId w:val="1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How did you obtain your previous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HIV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self-test kit?</w:t>
      </w:r>
    </w:p>
    <w:p w14:paraId="739F604B">
      <w:pPr>
        <w:pStyle w:val="17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rchased from an online platform (e.g. Taobao or MSM online services)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</w:t>
      </w:r>
    </w:p>
    <w:p w14:paraId="5EF22190">
      <w:pPr>
        <w:pStyle w:val="17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gift from a friend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   </w:t>
      </w:r>
    </w:p>
    <w:p w14:paraId="46395E31">
      <w:pPr>
        <w:pStyle w:val="17"/>
        <w:widowControl/>
        <w:numPr>
          <w:ilvl w:val="0"/>
          <w:numId w:val="9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purchased from a pharmacy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  </w:t>
      </w:r>
    </w:p>
    <w:p w14:paraId="45F472C6">
      <w:pPr>
        <w:pStyle w:val="17"/>
        <w:widowControl/>
        <w:numPr>
          <w:ilvl w:val="0"/>
          <w:numId w:val="7"/>
        </w:numPr>
        <w:spacing w:before="120" w:after="120"/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through CDC or clinic  </w:t>
      </w:r>
    </w:p>
    <w:p w14:paraId="754774BD">
      <w:pPr>
        <w:pStyle w:val="17"/>
        <w:widowControl/>
        <w:numPr>
          <w:ilvl w:val="0"/>
          <w:numId w:val="7"/>
        </w:numPr>
        <w:spacing w:before="120" w:after="120"/>
        <w:rPr>
          <w:rFonts w:hint="eastAsia"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 xml:space="preserve">MSM offline services </w:t>
      </w:r>
    </w:p>
    <w:p w14:paraId="0164C9A4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ther  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     </w:t>
      </w:r>
      <w:r>
        <w:rPr>
          <w:rFonts w:hint="eastAsia" w:ascii="Verdana" w:hAnsi="Verdana" w:eastAsia="宋体" w:cs="宋体"/>
          <w:color w:val="808080"/>
          <w:kern w:val="0"/>
          <w:sz w:val="18"/>
          <w:szCs w:val="18"/>
          <w:u w:val="single"/>
        </w:rPr>
        <w:t>(Please add clarification)</w:t>
      </w:r>
      <w:r>
        <w:rPr>
          <w:rFonts w:ascii="Verdana" w:hAnsi="Verdana" w:eastAsia="宋体" w:cs="宋体"/>
          <w:color w:val="808080"/>
          <w:kern w:val="0"/>
          <w:sz w:val="18"/>
          <w:szCs w:val="18"/>
          <w:u w:val="single"/>
        </w:rPr>
        <w:t xml:space="preserve">     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    </w:t>
      </w:r>
    </w:p>
    <w:p w14:paraId="7A86A23D">
      <w:pPr>
        <w:pStyle w:val="17"/>
        <w:widowControl/>
        <w:spacing w:before="120" w:after="120" w:line="360" w:lineRule="atLeast"/>
        <w:ind w:left="540"/>
        <w:rPr>
          <w:rFonts w:ascii="Verdana" w:hAnsi="Verdana" w:eastAsia="宋体" w:cs="宋体"/>
          <w:i/>
          <w:iCs/>
          <w:color w:val="008000"/>
          <w:kern w:val="0"/>
          <w:sz w:val="18"/>
          <w:szCs w:val="18"/>
        </w:rPr>
      </w:pPr>
    </w:p>
    <w:p w14:paraId="723B6114">
      <w:pPr>
        <w:pStyle w:val="17"/>
        <w:widowControl/>
        <w:numPr>
          <w:ilvl w:val="0"/>
          <w:numId w:val="1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]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When was the last time you tested for HIV?</w:t>
      </w:r>
      <w:r>
        <w:rPr>
          <w:rFonts w:ascii="Verdana" w:hAnsi="Verdana" w:eastAsia="宋体" w:cs="宋体"/>
          <w:color w:val="FF0000"/>
          <w:kern w:val="0"/>
          <w:sz w:val="18"/>
          <w:szCs w:val="18"/>
        </w:rPr>
        <w:t xml:space="preserve"> </w:t>
      </w:r>
    </w:p>
    <w:p w14:paraId="318DC9FB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&lt;3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months</w:t>
      </w:r>
    </w:p>
    <w:p w14:paraId="7C40BDD6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3-6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months</w:t>
      </w:r>
    </w:p>
    <w:p w14:paraId="19C356FC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&gt;6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 xml:space="preserve"> months</w:t>
      </w:r>
    </w:p>
    <w:p w14:paraId="29DEFC66">
      <w:pPr>
        <w:pStyle w:val="17"/>
        <w:widowControl/>
        <w:spacing w:before="120" w:after="120" w:line="360" w:lineRule="atLeast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6BB25D83">
      <w:pPr>
        <w:pStyle w:val="17"/>
        <w:widowControl/>
        <w:numPr>
          <w:ilvl w:val="0"/>
          <w:numId w:val="1"/>
        </w:numPr>
        <w:spacing w:before="120" w:after="120" w:line="360" w:lineRule="atLeast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Do you know your last test result?</w:t>
      </w:r>
      <w:r>
        <w:rPr>
          <w:rFonts w:ascii="Verdana" w:hAnsi="Verdana" w:eastAsia="宋体" w:cs="宋体"/>
          <w:color w:val="FF0000"/>
          <w:kern w:val="0"/>
          <w:sz w:val="18"/>
          <w:szCs w:val="18"/>
        </w:rPr>
        <w:t xml:space="preserve"> </w:t>
      </w:r>
    </w:p>
    <w:p w14:paraId="5939BB2E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s, negative</w:t>
      </w:r>
    </w:p>
    <w:p w14:paraId="6174E4A0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Y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es, positive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>  </w:t>
      </w:r>
    </w:p>
    <w:p w14:paraId="7FEA61D7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  <w:lang w:val="en-US" w:eastAsia="zh-CN"/>
        </w:rPr>
        <w:t>D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on't know</w:t>
      </w: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 </w:t>
      </w:r>
    </w:p>
    <w:p w14:paraId="670CF147">
      <w:pPr>
        <w:pStyle w:val="17"/>
        <w:widowControl/>
        <w:spacing w:before="120" w:after="120" w:line="360" w:lineRule="atLeast"/>
        <w:ind w:left="540"/>
        <w:rPr>
          <w:rFonts w:ascii="Verdana" w:hAnsi="Verdana" w:eastAsia="宋体" w:cs="宋体"/>
          <w:color w:val="000000"/>
          <w:kern w:val="0"/>
          <w:sz w:val="18"/>
          <w:szCs w:val="18"/>
        </w:rPr>
      </w:pPr>
    </w:p>
    <w:p w14:paraId="32C4D50D">
      <w:pPr>
        <w:pStyle w:val="17"/>
        <w:numPr>
          <w:ilvl w:val="0"/>
          <w:numId w:val="1"/>
        </w:numPr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eastAsia="zh-CN"/>
        </w:rPr>
        <w:t>Single choic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>How many self test kits do you want to request this time?</w:t>
      </w: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(</w:t>
      </w:r>
      <w:r>
        <w:rPr>
          <w:rFonts w:hint="eastAsia" w:ascii="Verdana" w:hAnsi="Verdana" w:eastAsia="宋体" w:cs="宋体"/>
          <w:i/>
          <w:iCs/>
          <w:color w:val="000000"/>
          <w:kern w:val="0"/>
          <w:sz w:val="18"/>
          <w:szCs w:val="18"/>
        </w:rPr>
        <w:t>One person can apply for a maximum of 5, each deposit 100 yuan, within 3 months according to the number of feedback results refund deposit, such as feedback 1 result refund 100 yuan, 5 copies of 500 yuan</w:t>
      </w: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)</w:t>
      </w:r>
    </w:p>
    <w:p w14:paraId="557C8A60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>1</w:t>
      </w:r>
    </w:p>
    <w:p w14:paraId="14016DEA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2</w:t>
      </w:r>
    </w:p>
    <w:p w14:paraId="08967A45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3</w:t>
      </w:r>
    </w:p>
    <w:p w14:paraId="596DA8D9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4</w:t>
      </w:r>
    </w:p>
    <w:p w14:paraId="05D3099E">
      <w:pPr>
        <w:pStyle w:val="17"/>
        <w:widowControl/>
        <w:numPr>
          <w:ilvl w:val="0"/>
          <w:numId w:val="7"/>
        </w:numPr>
        <w:spacing w:before="120" w:after="120"/>
        <w:rPr>
          <w:rFonts w:ascii="Verdana" w:hAnsi="Verdana" w:eastAsia="宋体" w:cs="宋体"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color w:val="000000"/>
          <w:kern w:val="0"/>
          <w:sz w:val="18"/>
          <w:szCs w:val="18"/>
        </w:rPr>
        <w:t>5</w:t>
      </w:r>
    </w:p>
    <w:p w14:paraId="6ACC9B59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ascii="Verdana" w:hAnsi="Verdana" w:eastAsia="宋体" w:cs="宋体"/>
          <w:color w:val="000000"/>
          <w:kern w:val="0"/>
          <w:sz w:val="18"/>
          <w:szCs w:val="18"/>
        </w:rPr>
        <w:t xml:space="preserve">         </w:t>
      </w:r>
    </w:p>
    <w:p w14:paraId="72994ACB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What is your phone number? 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[</w:t>
      </w:r>
      <w:r>
        <w:rPr>
          <w:rFonts w:hint="eastAsia" w:ascii="Verdana" w:hAnsi="Verdana" w:eastAsia="宋体" w:cs="宋体"/>
          <w:b/>
          <w:bCs/>
          <w:color w:val="0000FF"/>
          <w:kern w:val="0"/>
          <w:sz w:val="18"/>
          <w:szCs w:val="18"/>
        </w:rPr>
        <w:t>System sends verification code</w:t>
      </w:r>
      <w:r>
        <w:rPr>
          <w:rFonts w:ascii="Verdana" w:hAnsi="Verdana" w:eastAsia="宋体" w:cs="宋体"/>
          <w:bCs/>
          <w:color w:val="000000"/>
          <w:kern w:val="0"/>
          <w:sz w:val="18"/>
          <w:szCs w:val="18"/>
        </w:rPr>
        <w:t>]</w:t>
      </w:r>
    </w:p>
    <w:p w14:paraId="2E7B70B9">
      <w:p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0EFC1609">
      <w:pPr>
        <w:pStyle w:val="17"/>
        <w:numPr>
          <w:ilvl w:val="0"/>
          <w:numId w:val="1"/>
        </w:numPr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  <w:r>
        <w:rPr>
          <w:rFonts w:hint="eastAsia" w:ascii="Verdana" w:hAnsi="Verdana" w:eastAsia="宋体" w:cs="宋体"/>
          <w:bCs/>
          <w:color w:val="000000"/>
          <w:kern w:val="0"/>
          <w:sz w:val="18"/>
          <w:szCs w:val="18"/>
        </w:rPr>
        <w:t xml:space="preserve">Please enter the verification code:  </w:t>
      </w:r>
    </w:p>
    <w:p w14:paraId="3016F520">
      <w:pPr>
        <w:pStyle w:val="17"/>
        <w:ind w:left="360"/>
        <w:rPr>
          <w:rFonts w:ascii="Verdana" w:hAnsi="Verdana" w:eastAsia="宋体" w:cs="宋体"/>
          <w:bCs/>
          <w:color w:val="000000"/>
          <w:kern w:val="0"/>
          <w:sz w:val="18"/>
          <w:szCs w:val="18"/>
        </w:rPr>
      </w:pPr>
    </w:p>
    <w:p w14:paraId="4B5694AD">
      <w:pPr>
        <w:rPr>
          <w:rFonts w:hint="eastAsia"/>
        </w:rPr>
      </w:pPr>
      <w:r>
        <w:rPr>
          <w:rFonts w:hint="eastAsia"/>
        </w:rPr>
        <w:t>This is the end of the questionnaire</w:t>
      </w:r>
    </w:p>
    <w:p w14:paraId="795E27BC">
      <w:pPr>
        <w:rPr>
          <w:rFonts w:hint="eastAsia"/>
        </w:rPr>
      </w:pPr>
    </w:p>
    <w:p w14:paraId="6C30A736">
      <w:r>
        <w:rPr>
          <w:rFonts w:hint="eastAsia"/>
        </w:rPr>
        <w:t>Thank you for using our free</w:t>
      </w:r>
      <w:r>
        <w:rPr>
          <w:rFonts w:hint="eastAsia"/>
          <w:lang w:val="en-US" w:eastAsia="zh-CN"/>
        </w:rPr>
        <w:t xml:space="preserve"> HIV</w:t>
      </w:r>
      <w:r>
        <w:rPr>
          <w:rFonts w:hint="eastAsia"/>
        </w:rPr>
        <w:t xml:space="preserve"> self-test </w:t>
      </w:r>
      <w:r>
        <w:rPr>
          <w:rFonts w:hint="eastAsia"/>
          <w:lang w:val="en-US" w:eastAsia="zh-CN"/>
        </w:rPr>
        <w:t>kits</w:t>
      </w:r>
      <w:r>
        <w:rPr>
          <w:rFonts w:hint="eastAsia"/>
        </w:rPr>
        <w:t xml:space="preserve"> service.</w:t>
      </w:r>
    </w:p>
    <w:p w14:paraId="44D2078D"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055C64"/>
    <w:multiLevelType w:val="multilevel"/>
    <w:tmpl w:val="04055C64"/>
    <w:lvl w:ilvl="0" w:tentative="0">
      <w:start w:val="1"/>
      <w:numFmt w:val="bullet"/>
      <w:lvlText w:val=""/>
      <w:lvlJc w:val="left"/>
      <w:pPr>
        <w:ind w:left="780" w:hanging="420"/>
      </w:pPr>
      <w:rPr>
        <w:rFonts w:hint="default" w:ascii="Wingdings" w:hAnsi="Wingdings"/>
        <w:color w:val="auto"/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abstractNum w:abstractNumId="1">
    <w:nsid w:val="2B547086"/>
    <w:multiLevelType w:val="multilevel"/>
    <w:tmpl w:val="2B547086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2">
    <w:nsid w:val="364526C5"/>
    <w:multiLevelType w:val="multilevel"/>
    <w:tmpl w:val="364526C5"/>
    <w:lvl w:ilvl="0" w:tentative="0">
      <w:start w:val="1"/>
      <w:numFmt w:val="decimal"/>
      <w:lvlText w:val="(%1)"/>
      <w:lvlJc w:val="left"/>
      <w:pPr>
        <w:ind w:left="360" w:hanging="360"/>
      </w:pPr>
      <w:rPr>
        <w:rFonts w:hint="default"/>
        <w:b/>
        <w:color w:val="000000"/>
        <w:sz w:val="18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C0241B"/>
    <w:multiLevelType w:val="multilevel"/>
    <w:tmpl w:val="48C0241B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4">
    <w:nsid w:val="578C577E"/>
    <w:multiLevelType w:val="multilevel"/>
    <w:tmpl w:val="578C577E"/>
    <w:lvl w:ilvl="0" w:tentative="0">
      <w:start w:val="1"/>
      <w:numFmt w:val="bullet"/>
      <w:lvlText w:val=""/>
      <w:lvlJc w:val="left"/>
      <w:pPr>
        <w:ind w:left="1140" w:hanging="420"/>
      </w:pPr>
      <w:rPr>
        <w:rFonts w:hint="default" w:ascii="Wingdings" w:hAnsi="Wingdings"/>
        <w:color w:val="000000" w:themeColor="text1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"/>
      <w:lvlJc w:val="left"/>
      <w:pPr>
        <w:ind w:left="15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6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0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00" w:hanging="420"/>
      </w:pPr>
      <w:rPr>
        <w:rFonts w:hint="default" w:ascii="Wingdings" w:hAnsi="Wingdings"/>
      </w:rPr>
    </w:lvl>
  </w:abstractNum>
  <w:abstractNum w:abstractNumId="5">
    <w:nsid w:val="59C47100"/>
    <w:multiLevelType w:val="multilevel"/>
    <w:tmpl w:val="59C47100"/>
    <w:lvl w:ilvl="0" w:tentative="0">
      <w:start w:val="1"/>
      <w:numFmt w:val="bullet"/>
      <w:lvlText w:val=""/>
      <w:lvlJc w:val="left"/>
      <w:pPr>
        <w:ind w:left="780" w:hanging="420"/>
      </w:pPr>
      <w:rPr>
        <w:rFonts w:hint="default" w:ascii="Wingdings" w:hAnsi="Wingdings"/>
        <w:color w:val="auto"/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abstractNum w:abstractNumId="6">
    <w:nsid w:val="5E7043BE"/>
    <w:multiLevelType w:val="multilevel"/>
    <w:tmpl w:val="5E7043BE"/>
    <w:lvl w:ilvl="0" w:tentative="0">
      <w:start w:val="1"/>
      <w:numFmt w:val="bullet"/>
      <w:lvlText w:val=""/>
      <w:lvlJc w:val="left"/>
      <w:pPr>
        <w:ind w:left="420" w:hanging="420"/>
      </w:pPr>
      <w:rPr>
        <w:rFonts w:hint="default" w:ascii="Wingdings" w:hAnsi="Wingdings"/>
        <w:color w:val="auto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7">
    <w:nsid w:val="5F42428B"/>
    <w:multiLevelType w:val="multilevel"/>
    <w:tmpl w:val="5F42428B"/>
    <w:lvl w:ilvl="0" w:tentative="0">
      <w:start w:val="1"/>
      <w:numFmt w:val="bullet"/>
      <w:lvlText w:val=""/>
      <w:lvlJc w:val="left"/>
      <w:pPr>
        <w:ind w:left="420" w:hanging="420"/>
      </w:pPr>
      <w:rPr>
        <w:rFonts w:hint="default" w:ascii="Wingdings" w:hAnsi="Wingdings"/>
        <w:color w:val="auto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8">
    <w:nsid w:val="726A161B"/>
    <w:multiLevelType w:val="multilevel"/>
    <w:tmpl w:val="726A161B"/>
    <w:lvl w:ilvl="0" w:tentative="0">
      <w:start w:val="1"/>
      <w:numFmt w:val="bullet"/>
      <w:lvlText w:val=""/>
      <w:lvlJc w:val="left"/>
      <w:pPr>
        <w:ind w:left="780" w:hanging="420"/>
      </w:pPr>
      <w:rPr>
        <w:rFonts w:hint="default" w:ascii="Wingdings" w:hAnsi="Wingdings"/>
        <w:color w:val="auto"/>
      </w:rPr>
    </w:lvl>
    <w:lvl w:ilvl="1" w:tentative="0">
      <w:start w:val="1"/>
      <w:numFmt w:val="bullet"/>
      <w:lvlText w:val=""/>
      <w:lvlJc w:val="left"/>
      <w:pPr>
        <w:ind w:left="120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2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4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6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8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2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40" w:hanging="420"/>
      </w:pPr>
      <w:rPr>
        <w:rFonts w:hint="default" w:ascii="Wingdings" w:hAnsi="Wingdings"/>
      </w:r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NDU3sTAwMzY1NDBX0lEKTi0uzszPAykwrAUAv3Q2dSwAAAA="/>
  </w:docVars>
  <w:rsids>
    <w:rsidRoot w:val="00B1614B"/>
    <w:rsid w:val="0003348E"/>
    <w:rsid w:val="00056F8A"/>
    <w:rsid w:val="000B4A0F"/>
    <w:rsid w:val="000B4A91"/>
    <w:rsid w:val="000C05D3"/>
    <w:rsid w:val="000C65A1"/>
    <w:rsid w:val="000D5E33"/>
    <w:rsid w:val="00120A9B"/>
    <w:rsid w:val="00121711"/>
    <w:rsid w:val="00153939"/>
    <w:rsid w:val="001845DE"/>
    <w:rsid w:val="00186721"/>
    <w:rsid w:val="001A324D"/>
    <w:rsid w:val="001A368A"/>
    <w:rsid w:val="001C3C6F"/>
    <w:rsid w:val="001D0AC2"/>
    <w:rsid w:val="001F1B2F"/>
    <w:rsid w:val="001F60F8"/>
    <w:rsid w:val="00215CCD"/>
    <w:rsid w:val="0022574A"/>
    <w:rsid w:val="00257CE4"/>
    <w:rsid w:val="002650A9"/>
    <w:rsid w:val="002715BC"/>
    <w:rsid w:val="0027538A"/>
    <w:rsid w:val="00294391"/>
    <w:rsid w:val="00296161"/>
    <w:rsid w:val="002B738D"/>
    <w:rsid w:val="002D168D"/>
    <w:rsid w:val="002E47B2"/>
    <w:rsid w:val="00346261"/>
    <w:rsid w:val="00362A44"/>
    <w:rsid w:val="00363E7D"/>
    <w:rsid w:val="00394735"/>
    <w:rsid w:val="003B4C06"/>
    <w:rsid w:val="003B73D8"/>
    <w:rsid w:val="003C1C64"/>
    <w:rsid w:val="003C6048"/>
    <w:rsid w:val="003E0A13"/>
    <w:rsid w:val="003E7238"/>
    <w:rsid w:val="003F2BF1"/>
    <w:rsid w:val="003F5F9A"/>
    <w:rsid w:val="00407F86"/>
    <w:rsid w:val="00425870"/>
    <w:rsid w:val="00425D4E"/>
    <w:rsid w:val="004567CB"/>
    <w:rsid w:val="00471F81"/>
    <w:rsid w:val="00496D77"/>
    <w:rsid w:val="004A2589"/>
    <w:rsid w:val="004B2C6B"/>
    <w:rsid w:val="004C4F91"/>
    <w:rsid w:val="005346B3"/>
    <w:rsid w:val="005667ED"/>
    <w:rsid w:val="005857B3"/>
    <w:rsid w:val="00595B62"/>
    <w:rsid w:val="005E78A3"/>
    <w:rsid w:val="0061592D"/>
    <w:rsid w:val="006164C7"/>
    <w:rsid w:val="006236F1"/>
    <w:rsid w:val="006236F9"/>
    <w:rsid w:val="006405CF"/>
    <w:rsid w:val="00664C13"/>
    <w:rsid w:val="0066738A"/>
    <w:rsid w:val="00672BD7"/>
    <w:rsid w:val="00673D8A"/>
    <w:rsid w:val="00687F08"/>
    <w:rsid w:val="006B29DD"/>
    <w:rsid w:val="006C32D2"/>
    <w:rsid w:val="007065C3"/>
    <w:rsid w:val="007147A5"/>
    <w:rsid w:val="007151B7"/>
    <w:rsid w:val="00726B0E"/>
    <w:rsid w:val="00763993"/>
    <w:rsid w:val="00793969"/>
    <w:rsid w:val="007A16BE"/>
    <w:rsid w:val="007A540B"/>
    <w:rsid w:val="007D0C8F"/>
    <w:rsid w:val="007F3A2C"/>
    <w:rsid w:val="00803986"/>
    <w:rsid w:val="0082136B"/>
    <w:rsid w:val="00821E6B"/>
    <w:rsid w:val="00841742"/>
    <w:rsid w:val="00841A22"/>
    <w:rsid w:val="0084464F"/>
    <w:rsid w:val="00850423"/>
    <w:rsid w:val="008752F3"/>
    <w:rsid w:val="0088234F"/>
    <w:rsid w:val="008D3C7E"/>
    <w:rsid w:val="008D4844"/>
    <w:rsid w:val="008E0FD5"/>
    <w:rsid w:val="008F13A1"/>
    <w:rsid w:val="00902E3D"/>
    <w:rsid w:val="009121A7"/>
    <w:rsid w:val="009430F0"/>
    <w:rsid w:val="00946831"/>
    <w:rsid w:val="00972778"/>
    <w:rsid w:val="00983E8A"/>
    <w:rsid w:val="00984D20"/>
    <w:rsid w:val="00990F19"/>
    <w:rsid w:val="009B2E7D"/>
    <w:rsid w:val="009B6912"/>
    <w:rsid w:val="009C200E"/>
    <w:rsid w:val="009E48E2"/>
    <w:rsid w:val="009F01B8"/>
    <w:rsid w:val="00A10534"/>
    <w:rsid w:val="00A1555C"/>
    <w:rsid w:val="00A21472"/>
    <w:rsid w:val="00A239B1"/>
    <w:rsid w:val="00A30CF1"/>
    <w:rsid w:val="00A45957"/>
    <w:rsid w:val="00A528E9"/>
    <w:rsid w:val="00A77178"/>
    <w:rsid w:val="00AA133C"/>
    <w:rsid w:val="00AA58E0"/>
    <w:rsid w:val="00AB25D8"/>
    <w:rsid w:val="00AC4358"/>
    <w:rsid w:val="00AD1CAC"/>
    <w:rsid w:val="00AE2986"/>
    <w:rsid w:val="00AF3FEC"/>
    <w:rsid w:val="00B11656"/>
    <w:rsid w:val="00B1614B"/>
    <w:rsid w:val="00B2021F"/>
    <w:rsid w:val="00B35C66"/>
    <w:rsid w:val="00B476AF"/>
    <w:rsid w:val="00B816DD"/>
    <w:rsid w:val="00B95C10"/>
    <w:rsid w:val="00B97D61"/>
    <w:rsid w:val="00BA2836"/>
    <w:rsid w:val="00BB7AA9"/>
    <w:rsid w:val="00BD0889"/>
    <w:rsid w:val="00C16D79"/>
    <w:rsid w:val="00C17E40"/>
    <w:rsid w:val="00C21F18"/>
    <w:rsid w:val="00C35313"/>
    <w:rsid w:val="00C448A2"/>
    <w:rsid w:val="00C52D55"/>
    <w:rsid w:val="00C90B53"/>
    <w:rsid w:val="00CB4A44"/>
    <w:rsid w:val="00CC58B3"/>
    <w:rsid w:val="00D100B9"/>
    <w:rsid w:val="00D13C61"/>
    <w:rsid w:val="00D20295"/>
    <w:rsid w:val="00D27C3B"/>
    <w:rsid w:val="00D425D1"/>
    <w:rsid w:val="00D44DF7"/>
    <w:rsid w:val="00D5135F"/>
    <w:rsid w:val="00D65E2B"/>
    <w:rsid w:val="00D81F15"/>
    <w:rsid w:val="00D86232"/>
    <w:rsid w:val="00D869BB"/>
    <w:rsid w:val="00D9286C"/>
    <w:rsid w:val="00D93D2E"/>
    <w:rsid w:val="00DC737E"/>
    <w:rsid w:val="00DD2D25"/>
    <w:rsid w:val="00DE0243"/>
    <w:rsid w:val="00DE73C8"/>
    <w:rsid w:val="00E16309"/>
    <w:rsid w:val="00E24DD4"/>
    <w:rsid w:val="00E4638D"/>
    <w:rsid w:val="00E67618"/>
    <w:rsid w:val="00E712A2"/>
    <w:rsid w:val="00E7196C"/>
    <w:rsid w:val="00EA3E03"/>
    <w:rsid w:val="00EA7407"/>
    <w:rsid w:val="00EF7F5D"/>
    <w:rsid w:val="00F041C5"/>
    <w:rsid w:val="00F26E57"/>
    <w:rsid w:val="00F307B2"/>
    <w:rsid w:val="00F61788"/>
    <w:rsid w:val="00F704E4"/>
    <w:rsid w:val="00F71A80"/>
    <w:rsid w:val="00F778FF"/>
    <w:rsid w:val="00F840FA"/>
    <w:rsid w:val="00FB2F2F"/>
    <w:rsid w:val="00FC6753"/>
    <w:rsid w:val="00FD32DE"/>
    <w:rsid w:val="00FE20D4"/>
    <w:rsid w:val="00FF0BF9"/>
    <w:rsid w:val="00FF7369"/>
    <w:rsid w:val="06E46C11"/>
    <w:rsid w:val="105D0DB2"/>
    <w:rsid w:val="1A0C23F0"/>
    <w:rsid w:val="26DB004C"/>
    <w:rsid w:val="279A39D5"/>
    <w:rsid w:val="2F2411ED"/>
    <w:rsid w:val="3881160D"/>
    <w:rsid w:val="39E1637F"/>
    <w:rsid w:val="44955905"/>
    <w:rsid w:val="578B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2"/>
    <w:unhideWhenUsed/>
    <w:qFormat/>
    <w:uiPriority w:val="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3"/>
    <w:next w:val="3"/>
    <w:link w:val="19"/>
    <w:semiHidden/>
    <w:unhideWhenUsed/>
    <w:qFormat/>
    <w:uiPriority w:val="99"/>
    <w:rPr>
      <w:b/>
      <w:bCs/>
    </w:rPr>
  </w:style>
  <w:style w:type="character" w:styleId="11">
    <w:name w:val="FollowedHyperlink"/>
    <w:basedOn w:val="10"/>
    <w:semiHidden/>
    <w:unhideWhenUsed/>
    <w:qFormat/>
    <w:uiPriority w:val="99"/>
    <w:rPr>
      <w:color w:val="800080"/>
      <w:u w:val="single"/>
    </w:rPr>
  </w:style>
  <w:style w:type="character" w:styleId="12">
    <w:name w:val="Emphasis"/>
    <w:basedOn w:val="10"/>
    <w:qFormat/>
    <w:uiPriority w:val="20"/>
    <w:rPr>
      <w:i/>
      <w:iCs/>
    </w:rPr>
  </w:style>
  <w:style w:type="character" w:styleId="13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5">
    <w:name w:val="apple-converted-space"/>
    <w:basedOn w:val="10"/>
    <w:qFormat/>
    <w:uiPriority w:val="0"/>
  </w:style>
  <w:style w:type="character" w:customStyle="1" w:styleId="16">
    <w:name w:val="批注框文本 Char"/>
    <w:basedOn w:val="10"/>
    <w:link w:val="4"/>
    <w:semiHidden/>
    <w:qFormat/>
    <w:uiPriority w:val="99"/>
    <w:rPr>
      <w:sz w:val="18"/>
      <w:szCs w:val="18"/>
    </w:r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character" w:customStyle="1" w:styleId="18">
    <w:name w:val="批注文字 Char"/>
    <w:basedOn w:val="10"/>
    <w:link w:val="3"/>
    <w:semiHidden/>
    <w:qFormat/>
    <w:uiPriority w:val="99"/>
    <w:rPr>
      <w:sz w:val="20"/>
      <w:szCs w:val="20"/>
    </w:rPr>
  </w:style>
  <w:style w:type="character" w:customStyle="1" w:styleId="19">
    <w:name w:val="批注主题 Char"/>
    <w:basedOn w:val="18"/>
    <w:link w:val="8"/>
    <w:semiHidden/>
    <w:qFormat/>
    <w:uiPriority w:val="99"/>
    <w:rPr>
      <w:b/>
      <w:bCs/>
      <w:sz w:val="20"/>
      <w:szCs w:val="20"/>
    </w:rPr>
  </w:style>
  <w:style w:type="character" w:customStyle="1" w:styleId="20">
    <w:name w:val="页眉 Char"/>
    <w:basedOn w:val="10"/>
    <w:link w:val="6"/>
    <w:qFormat/>
    <w:uiPriority w:val="99"/>
    <w:rPr>
      <w:sz w:val="18"/>
      <w:szCs w:val="18"/>
    </w:rPr>
  </w:style>
  <w:style w:type="character" w:customStyle="1" w:styleId="21">
    <w:name w:val="页脚 Char"/>
    <w:basedOn w:val="10"/>
    <w:link w:val="5"/>
    <w:qFormat/>
    <w:uiPriority w:val="99"/>
    <w:rPr>
      <w:sz w:val="18"/>
      <w:szCs w:val="18"/>
    </w:rPr>
  </w:style>
  <w:style w:type="character" w:customStyle="1" w:styleId="22">
    <w:name w:val="标题 2 Char"/>
    <w:basedOn w:val="10"/>
    <w:link w:val="2"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0F0ED4-61DB-4DB0-8DFA-0B76FFC7FF3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387</Words>
  <Characters>2505</Characters>
  <Lines>38</Lines>
  <Paragraphs>10</Paragraphs>
  <TotalTime>0</TotalTime>
  <ScaleCrop>false</ScaleCrop>
  <LinksUpToDate>false</LinksUpToDate>
  <CharactersWithSpaces>51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6:01:00Z</dcterms:created>
  <dc:creator>Miao</dc:creator>
  <cp:lastModifiedBy>Aloong</cp:lastModifiedBy>
  <dcterms:modified xsi:type="dcterms:W3CDTF">2025-03-19T10:3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CECF0A82EE04B099BD150A615AE1FD3_13</vt:lpwstr>
  </property>
  <property fmtid="{D5CDD505-2E9C-101B-9397-08002B2CF9AE}" pid="4" name="KSOTemplateDocerSaveRecord">
    <vt:lpwstr>eyJoZGlkIjoiOWQ3OWZmMGVkMmIwYzIwZDRmNmQ0NDc1ODc4MTI0NjIiLCJ1c2VySWQiOiI1OTAwNDU1MTcifQ==</vt:lpwstr>
  </property>
</Properties>
</file>